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XSpec="center" w:tblpY="475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637"/>
        <w:gridCol w:w="842"/>
        <w:gridCol w:w="843"/>
        <w:gridCol w:w="842"/>
        <w:gridCol w:w="842"/>
        <w:gridCol w:w="842"/>
        <w:gridCol w:w="842"/>
        <w:gridCol w:w="842"/>
        <w:gridCol w:w="842"/>
        <w:gridCol w:w="842"/>
        <w:gridCol w:w="842"/>
        <w:gridCol w:w="843"/>
        <w:gridCol w:w="843"/>
        <w:gridCol w:w="1000"/>
        <w:gridCol w:w="850"/>
      </w:tblGrid>
      <w:tr w:rsidR="00AA3FE0" w:rsidRPr="006057CF" w14:paraId="5C1B16E7" w14:textId="77777777" w:rsidTr="00AA3FE0">
        <w:trPr>
          <w:trHeight w:val="533"/>
        </w:trPr>
        <w:tc>
          <w:tcPr>
            <w:tcW w:w="13750" w:type="dxa"/>
            <w:gridSpan w:val="16"/>
          </w:tcPr>
          <w:p w14:paraId="63E17A3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bookmarkStart w:id="0" w:name="_GoBack"/>
            <w:bookmarkEnd w:id="0"/>
            <w:r>
              <w:t xml:space="preserve">Supplementary Material: Table 5. </w:t>
            </w:r>
            <w:r w:rsidRPr="00A85D90">
              <w:br/>
            </w:r>
            <w:r w:rsidRPr="00EB1B7A">
              <w:rPr>
                <w:i/>
                <w:lang w:val="en-GB"/>
              </w:rPr>
              <w:t>Correlation matrix</w:t>
            </w:r>
            <w:r>
              <w:rPr>
                <w:i/>
                <w:lang w:val="en-GB"/>
              </w:rPr>
              <w:t xml:space="preserve"> of main measures at baseline (TP1), Bonferroni corrected for multiple comparisons.</w:t>
            </w:r>
          </w:p>
        </w:tc>
      </w:tr>
      <w:tr w:rsidR="00AA3FE0" w:rsidRPr="006057CF" w14:paraId="2DA791EF" w14:textId="77777777" w:rsidTr="00AA3FE0">
        <w:trPr>
          <w:trHeight w:val="533"/>
        </w:trPr>
        <w:tc>
          <w:tcPr>
            <w:tcW w:w="1793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164A8439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842" w:type="dxa"/>
            <w:tcBorders>
              <w:left w:val="single" w:sz="18" w:space="0" w:color="auto"/>
              <w:bottom w:val="single" w:sz="18" w:space="0" w:color="auto"/>
            </w:tcBorders>
          </w:tcPr>
          <w:p w14:paraId="43BF2C30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WEMWBS</w:t>
            </w:r>
          </w:p>
        </w:tc>
        <w:tc>
          <w:tcPr>
            <w:tcW w:w="843" w:type="dxa"/>
            <w:tcBorders>
              <w:bottom w:val="single" w:sz="18" w:space="0" w:color="auto"/>
            </w:tcBorders>
          </w:tcPr>
          <w:p w14:paraId="180F1118" w14:textId="77777777" w:rsidR="00AA3FE0" w:rsidRPr="006057CF" w:rsidRDefault="00AA3FE0" w:rsidP="00AA3FE0">
            <w:pPr>
              <w:pStyle w:val="NoSpacing"/>
              <w:rPr>
                <w:sz w:val="22"/>
                <w:vertAlign w:val="subscript"/>
                <w:lang w:val="en-GB"/>
              </w:rPr>
            </w:pPr>
            <w:r w:rsidRPr="006057CF">
              <w:rPr>
                <w:sz w:val="22"/>
                <w:lang w:val="en-GB"/>
              </w:rPr>
              <w:t>QIDS-SR</w:t>
            </w:r>
            <w:r w:rsidRPr="006057CF">
              <w:rPr>
                <w:sz w:val="22"/>
                <w:vertAlign w:val="subscript"/>
                <w:lang w:val="en-GB"/>
              </w:rPr>
              <w:t>16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150F8F8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RSE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1101DE4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LOT-R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0FB9E28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TIPI-ES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69350600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MLQ-P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3234127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AAQ-II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12B5C26B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BRS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61F02C2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CAMS-R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55DAD79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CS</w:t>
            </w:r>
          </w:p>
        </w:tc>
        <w:tc>
          <w:tcPr>
            <w:tcW w:w="843" w:type="dxa"/>
            <w:tcBorders>
              <w:bottom w:val="single" w:sz="18" w:space="0" w:color="auto"/>
            </w:tcBorders>
          </w:tcPr>
          <w:p w14:paraId="478DAC9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GQ-6</w:t>
            </w:r>
          </w:p>
        </w:tc>
        <w:tc>
          <w:tcPr>
            <w:tcW w:w="843" w:type="dxa"/>
            <w:tcBorders>
              <w:bottom w:val="single" w:sz="18" w:space="0" w:color="auto"/>
            </w:tcBorders>
          </w:tcPr>
          <w:p w14:paraId="212437C4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TS-U</w:t>
            </w:r>
          </w:p>
        </w:tc>
        <w:tc>
          <w:tcPr>
            <w:tcW w:w="1000" w:type="dxa"/>
            <w:tcBorders>
              <w:bottom w:val="single" w:sz="18" w:space="0" w:color="auto"/>
            </w:tcBorders>
          </w:tcPr>
          <w:p w14:paraId="057C122E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pREUK-SF-T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3D2162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CBCS</w:t>
            </w:r>
          </w:p>
        </w:tc>
      </w:tr>
      <w:tr w:rsidR="00AA3FE0" w:rsidRPr="006057CF" w14:paraId="50D47A87" w14:textId="77777777" w:rsidTr="00AA3FE0">
        <w:trPr>
          <w:trHeight w:val="403"/>
        </w:trPr>
        <w:tc>
          <w:tcPr>
            <w:tcW w:w="1156" w:type="dxa"/>
            <w:tcBorders>
              <w:top w:val="single" w:sz="18" w:space="0" w:color="auto"/>
              <w:bottom w:val="single" w:sz="4" w:space="0" w:color="auto"/>
            </w:tcBorders>
          </w:tcPr>
          <w:p w14:paraId="10963C2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WEMWBS</w:t>
            </w:r>
          </w:p>
        </w:tc>
        <w:tc>
          <w:tcPr>
            <w:tcW w:w="637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E8EF5E4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7D7C1579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50C7A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0845E1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4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726DBE5F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72D4974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76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1F67EC97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EC23A9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64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2E20FD30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29DD867" w14:textId="77777777" w:rsidR="00AA3FE0" w:rsidRPr="006057CF" w:rsidRDefault="00AA3FE0" w:rsidP="00AA3FE0">
            <w:pPr>
              <w:pStyle w:val="NoSpacing"/>
              <w:rPr>
                <w:b/>
                <w:sz w:val="22"/>
                <w:vertAlign w:val="superscript"/>
              </w:rPr>
            </w:pPr>
            <w:r w:rsidRPr="006057CF">
              <w:rPr>
                <w:b/>
                <w:sz w:val="22"/>
              </w:rPr>
              <w:t>.57</w:t>
            </w:r>
            <w:r w:rsidRPr="006057CF">
              <w:rPr>
                <w:b/>
                <w:sz w:val="22"/>
                <w:vertAlign w:val="superscript"/>
              </w:rPr>
              <w:t>**</w:t>
            </w:r>
          </w:p>
          <w:p w14:paraId="3C83C993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6D8E44C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5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69BAED8E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385865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5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63A4058A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67559B9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8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7EFFD8D5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82E6049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62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6630A290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D96A8A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9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19D9367B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D0BDA62" w14:textId="77777777" w:rsidR="00AA3FE0" w:rsidRPr="006057CF" w:rsidRDefault="00AA3FE0" w:rsidP="00AA3FE0">
            <w:pPr>
              <w:pStyle w:val="NoSpacing"/>
              <w:rPr>
                <w:b/>
                <w:sz w:val="22"/>
                <w:vertAlign w:val="superscript"/>
              </w:rPr>
            </w:pPr>
            <w:r w:rsidRPr="006057CF">
              <w:rPr>
                <w:b/>
                <w:sz w:val="22"/>
              </w:rPr>
              <w:t>.56</w:t>
            </w:r>
            <w:r w:rsidRPr="006057CF">
              <w:rPr>
                <w:b/>
                <w:sz w:val="22"/>
                <w:vertAlign w:val="superscript"/>
              </w:rPr>
              <w:t>**</w:t>
            </w:r>
          </w:p>
          <w:p w14:paraId="0AC5C94E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0C877C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5A8AB6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10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2C3225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308703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C5D24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12202DC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</w:tr>
      <w:tr w:rsidR="00AA3FE0" w:rsidRPr="006057CF" w14:paraId="3830B84B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26D6743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QIDS-SR</w:t>
            </w:r>
            <w:r w:rsidRPr="006057CF">
              <w:rPr>
                <w:sz w:val="22"/>
                <w:vertAlign w:val="subscript"/>
                <w:lang w:val="en-GB"/>
              </w:rPr>
              <w:t>16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A1F1D21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56AD3FC6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F747608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4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41E0E859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3E773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36FA35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65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CDA02E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2AEC1B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54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54998B6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3747029" w14:textId="77777777" w:rsidR="00AA3FE0" w:rsidRPr="006057CF" w:rsidRDefault="00AA3FE0" w:rsidP="00AA3FE0">
            <w:pPr>
              <w:pStyle w:val="NoSpacing"/>
              <w:rPr>
                <w:sz w:val="22"/>
              </w:rPr>
            </w:pPr>
            <w:r w:rsidRPr="006057CF">
              <w:rPr>
                <w:sz w:val="22"/>
              </w:rPr>
              <w:t>-.57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44FF9A0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CC5D7A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35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CEF60A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65C0D4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6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477685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3EAA6D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-.4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C10ADF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6EF182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48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D7D685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F183D2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5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FEEC474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5F37453" w14:textId="77777777" w:rsidR="00AA3FE0" w:rsidRPr="006057CF" w:rsidRDefault="00AA3FE0" w:rsidP="00AA3FE0">
            <w:pPr>
              <w:pStyle w:val="NoSpacing"/>
              <w:rPr>
                <w:sz w:val="22"/>
              </w:rPr>
            </w:pPr>
            <w:r w:rsidRPr="006057CF">
              <w:rPr>
                <w:sz w:val="22"/>
              </w:rPr>
              <w:t>-.39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27C27A5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ADCC59B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-.07</w:t>
            </w:r>
          </w:p>
          <w:p w14:paraId="3295AF4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0</w:t>
            </w:r>
            <w:r>
              <w:rPr>
                <w:color w:val="A6A6A6" w:themeColor="background1" w:themeShade="A6"/>
                <w:sz w:val="22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371832B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-.08</w:t>
            </w:r>
          </w:p>
          <w:p w14:paraId="24C1DCB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DA6994">
              <w:rPr>
                <w:color w:val="A6A6A6" w:themeColor="background1" w:themeShade="A6"/>
                <w:sz w:val="22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C447F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.02</w:t>
            </w:r>
          </w:p>
          <w:p w14:paraId="6F1C9FF0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</w:t>
            </w:r>
            <w:r>
              <w:rPr>
                <w:color w:val="A6A6A6" w:themeColor="background1" w:themeShade="A6"/>
                <w:sz w:val="22"/>
              </w:rPr>
              <w:t>000</w:t>
            </w:r>
          </w:p>
        </w:tc>
      </w:tr>
      <w:tr w:rsidR="00AA3FE0" w:rsidRPr="006057CF" w14:paraId="43CEBCDF" w14:textId="77777777" w:rsidTr="00AA3FE0">
        <w:trPr>
          <w:trHeight w:val="293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01AE3B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RS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29E0452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6318A3C4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4F7836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76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5AC37992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81BBA9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65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AD229EA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9EE7E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A333FFD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70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2B2ABA3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13743CD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62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6030C53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A09F21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A986D6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4A9486E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9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2D4C794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9D67AE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435DA6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1080C7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6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CD203E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FED496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7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D25E380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19576FC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49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6E027CB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076A46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28E31C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186CD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814743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BBECA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5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0B7287C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.0</w:t>
            </w:r>
            <w:r>
              <w:rPr>
                <w:sz w:val="22"/>
                <w:lang w:val="en-GB"/>
              </w:rPr>
              <w:t>17</w:t>
            </w:r>
          </w:p>
        </w:tc>
      </w:tr>
      <w:tr w:rsidR="00AA3FE0" w:rsidRPr="006057CF" w14:paraId="0BDE7344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D3094F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LOT-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CFE5C0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71ADFA19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607AF5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64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2259D5CF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C20A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54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E2D277E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0E69E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70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5BABE6B5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BE8724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45364AA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56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6E49BFD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E52C05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7AA1DBA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4434B0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6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4A218F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9A3C7B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B3296F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ED684E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6B67A5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17F904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5CFC51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ECA065B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50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2762D7E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6029D8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D6121B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2588BF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9FDFB4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9F069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4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22CC1F6E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.0</w:t>
            </w:r>
            <w:r>
              <w:rPr>
                <w:sz w:val="22"/>
                <w:lang w:val="en-GB"/>
              </w:rPr>
              <w:t>26</w:t>
            </w:r>
          </w:p>
        </w:tc>
      </w:tr>
      <w:tr w:rsidR="00AA3FE0" w:rsidRPr="006057CF" w14:paraId="53097C27" w14:textId="77777777" w:rsidTr="00AA3FE0">
        <w:trPr>
          <w:trHeight w:val="293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FF8A2E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TIPI-ES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08FA39C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11846A05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FE40D32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7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0ADB06AB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F9B76E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-.57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A2C8EB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A6D1CA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6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6F07E9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3355DE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160CBE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7B13F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1BABE2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41DE376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9AC2B64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7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1D09801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b/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084716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3FFAEA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2DCDB0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4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DCC17A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9B52A2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61F0000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E4FADB4" w14:textId="77777777" w:rsidR="00AA3FE0" w:rsidRPr="006057CF" w:rsidRDefault="00AA3FE0" w:rsidP="00AA3FE0">
            <w:pPr>
              <w:pStyle w:val="NoSpacing"/>
              <w:rPr>
                <w:sz w:val="22"/>
              </w:rPr>
            </w:pPr>
            <w:r w:rsidRPr="006057CF">
              <w:rPr>
                <w:sz w:val="22"/>
              </w:rPr>
              <w:t>.34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01C7CAF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8C1B028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0</w:t>
            </w:r>
          </w:p>
          <w:p w14:paraId="698FCD3E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80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CC1A4C8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08</w:t>
            </w:r>
          </w:p>
          <w:p w14:paraId="3BDB5DA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DA6994">
              <w:rPr>
                <w:color w:val="A6A6A6" w:themeColor="background1" w:themeShade="A6"/>
                <w:sz w:val="22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A4B711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.06</w:t>
            </w:r>
          </w:p>
          <w:p w14:paraId="6F0FFA7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</w:t>
            </w:r>
            <w:r>
              <w:rPr>
                <w:color w:val="A6A6A6" w:themeColor="background1" w:themeShade="A6"/>
                <w:sz w:val="22"/>
              </w:rPr>
              <w:t>000</w:t>
            </w:r>
          </w:p>
        </w:tc>
      </w:tr>
      <w:tr w:rsidR="00AA3FE0" w:rsidRPr="006057CF" w14:paraId="2BC6837D" w14:textId="77777777" w:rsidTr="00AA3FE0">
        <w:trPr>
          <w:trHeight w:val="371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DECCFFE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MLQ-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0F4055C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5C7E7C34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6FB260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5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071B04C4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292784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35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81DABB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551567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C6FA61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2BDE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57C3E2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85173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31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0F09A456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F23EF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B65C39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A0D9DD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76C67F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4DC5C8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4D7321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8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EA95DE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284D7B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D553F8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A7418E2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50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72EB57F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99A6B9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41F013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47F322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EB4472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1A918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8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74E23F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</w:tr>
      <w:tr w:rsidR="00AA3FE0" w:rsidRPr="006057CF" w14:paraId="190C9821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9AF143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AAQ-II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CA6AE6F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317EC44C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3D67A1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5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39BD8B64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799577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6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0BE4049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DB4FD3E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9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536433B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621385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6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37A5BCA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81FF821" w14:textId="77777777" w:rsidR="00AA3FE0" w:rsidRPr="006057CF" w:rsidRDefault="00AA3FE0" w:rsidP="00AA3FE0">
            <w:pPr>
              <w:pStyle w:val="NoSpacing"/>
              <w:rPr>
                <w:b/>
                <w:sz w:val="22"/>
                <w:vertAlign w:val="superscript"/>
              </w:rPr>
            </w:pPr>
            <w:r w:rsidRPr="006057CF">
              <w:rPr>
                <w:b/>
                <w:sz w:val="22"/>
              </w:rPr>
              <w:t>-.67</w:t>
            </w:r>
            <w:r w:rsidRPr="006057CF">
              <w:rPr>
                <w:b/>
                <w:sz w:val="22"/>
                <w:vertAlign w:val="superscript"/>
              </w:rPr>
              <w:t>**</w:t>
            </w:r>
          </w:p>
          <w:p w14:paraId="4D7EAFC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b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029479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AAB785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3391D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86DE953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6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6B9CEC4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b/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E21DC9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64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418D46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798CF1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C4D088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24C3FC3" w14:textId="77777777" w:rsidR="00AA3FE0" w:rsidRPr="006057CF" w:rsidRDefault="00AA3FE0" w:rsidP="00AA3FE0">
            <w:pPr>
              <w:pStyle w:val="NoSpacing"/>
              <w:rPr>
                <w:sz w:val="22"/>
              </w:rPr>
            </w:pPr>
            <w:r w:rsidRPr="006057CF">
              <w:rPr>
                <w:sz w:val="22"/>
              </w:rPr>
              <w:t>-.45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72370230" w14:textId="77777777" w:rsidR="00AA3FE0" w:rsidRPr="006057CF" w:rsidRDefault="00AA3FE0" w:rsidP="00AA3FE0">
            <w:pPr>
              <w:pStyle w:val="NoSpacing"/>
              <w:rPr>
                <w:color w:val="010205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35BF06F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-.10</w:t>
            </w:r>
          </w:p>
          <w:p w14:paraId="3923BC0C" w14:textId="77777777" w:rsidR="00AA3FE0" w:rsidRPr="006057CF" w:rsidRDefault="00AA3FE0" w:rsidP="00AA3FE0">
            <w:pPr>
              <w:pStyle w:val="NoSpacing"/>
              <w:rPr>
                <w:color w:val="010205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97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AF1FD84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-.07</w:t>
            </w:r>
          </w:p>
          <w:p w14:paraId="20976CAC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0</w:t>
            </w:r>
            <w:r>
              <w:rPr>
                <w:color w:val="A6A6A6" w:themeColor="background1" w:themeShade="A6"/>
                <w:sz w:val="22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30D368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-.07</w:t>
            </w:r>
          </w:p>
          <w:p w14:paraId="282B1D37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0</w:t>
            </w:r>
            <w:r>
              <w:rPr>
                <w:color w:val="A6A6A6" w:themeColor="background1" w:themeShade="A6"/>
                <w:sz w:val="22"/>
              </w:rPr>
              <w:t>00</w:t>
            </w:r>
          </w:p>
        </w:tc>
      </w:tr>
      <w:tr w:rsidR="00AA3FE0" w:rsidRPr="006057CF" w14:paraId="78F409E7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334F8F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BRS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23FE070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1792182F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B68157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8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268CBE46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06C4AD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-.4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57FD18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396F7F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1B2EF8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89C0E7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5E3F853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5BA3CD3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56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34BC5F1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998D98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7DE30F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20A3A0B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-.66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3D61938F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</w:rPr>
            </w:pPr>
            <w:r w:rsidRPr="006057CF">
              <w:rPr>
                <w:b/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66AD7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5188F6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A41797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CDCD1F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E7002D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A29D396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37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71A70764" w14:textId="77777777" w:rsidR="00AA3FE0" w:rsidRPr="006057CF" w:rsidRDefault="00AA3FE0" w:rsidP="00AA3FE0">
            <w:pPr>
              <w:pStyle w:val="NoSpacing"/>
              <w:rPr>
                <w:color w:val="010205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FD388BB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2</w:t>
            </w:r>
          </w:p>
          <w:p w14:paraId="61313C15" w14:textId="77777777" w:rsidR="00AA3FE0" w:rsidRPr="006057CF" w:rsidRDefault="00AA3FE0" w:rsidP="00AA3FE0">
            <w:pPr>
              <w:pStyle w:val="NoSpacing"/>
              <w:rPr>
                <w:color w:val="010205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25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8DADCC7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.08</w:t>
            </w:r>
          </w:p>
          <w:p w14:paraId="3F548E64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</w:t>
            </w:r>
            <w:r>
              <w:rPr>
                <w:color w:val="A6A6A6" w:themeColor="background1" w:themeShade="A6"/>
                <w:sz w:val="22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E772D6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1</w:t>
            </w:r>
          </w:p>
          <w:p w14:paraId="2F2D53C9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DA6994">
              <w:rPr>
                <w:color w:val="A6A6A6" w:themeColor="background1" w:themeShade="A6"/>
                <w:sz w:val="22"/>
              </w:rPr>
              <w:t>.379</w:t>
            </w:r>
          </w:p>
        </w:tc>
      </w:tr>
      <w:tr w:rsidR="00AA3FE0" w:rsidRPr="006057CF" w14:paraId="4A98DB12" w14:textId="77777777" w:rsidTr="00AA3FE0">
        <w:trPr>
          <w:trHeight w:val="293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52CD27C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CAMS-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393CAB8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37D4CF5C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23C014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62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488CC04B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AB9CEF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48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546C6A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73EFEF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6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6C7C92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97BE5C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12C027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067D8B6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54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0AF1A88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3DAA71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8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6492713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F6CD85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64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DB49D0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4F824E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EAD71C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F3161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EA45E8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2CB54E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D8434E5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41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53EE2A7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2DF885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47D860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E8ADAD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FFB057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0E3E8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6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3981FB7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.00</w:t>
            </w:r>
            <w:r>
              <w:rPr>
                <w:color w:val="000000"/>
                <w:sz w:val="22"/>
              </w:rPr>
              <w:t>3</w:t>
            </w:r>
          </w:p>
        </w:tc>
      </w:tr>
      <w:tr w:rsidR="00AA3FE0" w:rsidRPr="006057CF" w14:paraId="7B5CC629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5192F6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CS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23BA762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159119D8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9932A1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9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62384F69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54B51F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5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594ADB3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3D8899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7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52420D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60D3CB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4DEF313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81FFB63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43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2DFBFCD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72002A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21270C5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D26E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-.5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44B71D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B4F3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2FA286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BC457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CD812C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56211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B40F275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51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15A250B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EFE562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5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4E3B73A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.00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9CFA514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2</w:t>
            </w:r>
          </w:p>
          <w:p w14:paraId="0DFCD5F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DA6994">
              <w:rPr>
                <w:color w:val="A6A6A6" w:themeColor="background1" w:themeShade="A6"/>
                <w:sz w:val="22"/>
              </w:rPr>
              <w:t>.1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A86B0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31F85CC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</w:tr>
      <w:tr w:rsidR="00AA3FE0" w:rsidRPr="006057CF" w14:paraId="62FAB626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12B180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GQ-6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D462F4B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68912D28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47E3A5D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56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1991CBAB" w14:textId="77777777" w:rsidR="00AA3FE0" w:rsidRPr="006057CF" w:rsidRDefault="00AA3FE0" w:rsidP="00AA3FE0">
            <w:pPr>
              <w:pStyle w:val="NoSpacing"/>
              <w:rPr>
                <w:b/>
                <w:sz w:val="22"/>
                <w:lang w:val="en-GB"/>
              </w:rPr>
            </w:pPr>
            <w:r w:rsidRPr="006057CF">
              <w:rPr>
                <w:b/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93F165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-.3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44902C9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FFCCA8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FF2CAB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0581D0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F5F9A0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1A590C7" w14:textId="77777777" w:rsidR="00AA3FE0" w:rsidRPr="006057CF" w:rsidRDefault="00AA3FE0" w:rsidP="00AA3FE0">
            <w:pPr>
              <w:pStyle w:val="NoSpacing"/>
              <w:rPr>
                <w:sz w:val="22"/>
              </w:rPr>
            </w:pPr>
            <w:r w:rsidRPr="006057CF">
              <w:rPr>
                <w:sz w:val="22"/>
              </w:rPr>
              <w:t>.34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77B01B0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A08C0D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CD9E87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EB8159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-.45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7202AB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813ED3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7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F81754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147C4A0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F31D63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5F3379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51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EA7BC2C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EABF8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FC3365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F08E20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2D3FD63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9AC8685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B1881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.3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7BDAF4C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</w:tr>
      <w:tr w:rsidR="00AA3FE0" w:rsidRPr="006057CF" w14:paraId="10889524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72AAAD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TS-U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AE8EE8B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65142EAC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24F771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D97A74F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DFA5D43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-.07</w:t>
            </w:r>
          </w:p>
          <w:p w14:paraId="18D8ABD5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0</w:t>
            </w:r>
            <w:r>
              <w:rPr>
                <w:color w:val="A6A6A6" w:themeColor="background1" w:themeShade="A6"/>
                <w:sz w:val="22"/>
              </w:rPr>
              <w:t>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B44D1B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A2E09F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340E9D9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C580E9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9355C46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0</w:t>
            </w:r>
          </w:p>
          <w:p w14:paraId="1F21CEF6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804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F0D6B9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0E455FE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2C3D3A9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-.10</w:t>
            </w:r>
          </w:p>
          <w:p w14:paraId="2D9B9A8A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97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584770D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2</w:t>
            </w:r>
          </w:p>
          <w:p w14:paraId="05D8132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25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D647CF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319E9F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43270D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5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0E1FD175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.00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5B337D0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36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77711D3F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7BEF4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29828BA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81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125F338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b/>
                <w:color w:val="000000"/>
                <w:sz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4962B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F5DE78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</w:tr>
      <w:tr w:rsidR="00AA3FE0" w:rsidRPr="006057CF" w14:paraId="142D3122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2CE512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pREUK-SF-T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00C4586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11D3DEEE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81BFB4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34826ED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AE3D8FF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-.08</w:t>
            </w:r>
          </w:p>
          <w:p w14:paraId="620877C4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DA6994">
              <w:rPr>
                <w:color w:val="A6A6A6" w:themeColor="background1" w:themeShade="A6"/>
                <w:sz w:val="22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9E77ED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0F9890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00B58E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E5EF4C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BE07198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08</w:t>
            </w:r>
          </w:p>
          <w:p w14:paraId="1C72BA2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1.0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85B124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2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58D9E20C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9C1CAB0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-.07</w:t>
            </w:r>
          </w:p>
          <w:p w14:paraId="5A89A41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0</w:t>
            </w:r>
            <w:r>
              <w:rPr>
                <w:color w:val="A6A6A6" w:themeColor="background1" w:themeShade="A6"/>
                <w:sz w:val="22"/>
              </w:rPr>
              <w:t>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D69049B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.08</w:t>
            </w:r>
          </w:p>
          <w:p w14:paraId="70E2B0FB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</w:t>
            </w:r>
            <w:r>
              <w:rPr>
                <w:color w:val="A6A6A6" w:themeColor="background1" w:themeShade="A6"/>
                <w:sz w:val="22"/>
              </w:rPr>
              <w:t>0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3AC84FE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C76EF3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332B9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2</w:t>
            </w:r>
          </w:p>
          <w:p w14:paraId="207DA9B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DA6994">
              <w:rPr>
                <w:color w:val="A6A6A6" w:themeColor="background1" w:themeShade="A6"/>
                <w:sz w:val="22"/>
              </w:rPr>
              <w:t>.14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4A867" w14:textId="77777777" w:rsidR="00AA3FE0" w:rsidRPr="006057CF" w:rsidRDefault="00AA3FE0" w:rsidP="00AA3FE0">
            <w:pPr>
              <w:pStyle w:val="NoSpacing"/>
              <w:rPr>
                <w:sz w:val="22"/>
                <w:vertAlign w:val="superscript"/>
              </w:rPr>
            </w:pPr>
            <w:r w:rsidRPr="006057CF">
              <w:rPr>
                <w:sz w:val="22"/>
              </w:rPr>
              <w:t>.30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521D1F81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E7885" w14:textId="77777777" w:rsidR="00AA3FE0" w:rsidRPr="006057CF" w:rsidRDefault="00AA3FE0" w:rsidP="00AA3FE0">
            <w:pPr>
              <w:pStyle w:val="NoSpacing"/>
              <w:rPr>
                <w:b/>
                <w:color w:val="000000"/>
                <w:sz w:val="22"/>
                <w:vertAlign w:val="superscript"/>
              </w:rPr>
            </w:pPr>
            <w:r w:rsidRPr="006057CF">
              <w:rPr>
                <w:b/>
                <w:color w:val="000000"/>
                <w:sz w:val="22"/>
              </w:rPr>
              <w:t>.81</w:t>
            </w:r>
            <w:r w:rsidRPr="006057CF">
              <w:rPr>
                <w:b/>
                <w:color w:val="000000"/>
                <w:sz w:val="22"/>
                <w:vertAlign w:val="superscript"/>
              </w:rPr>
              <w:t>**</w:t>
            </w:r>
          </w:p>
          <w:p w14:paraId="57726C4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b/>
                <w:color w:val="000000"/>
                <w:sz w:val="22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B15B40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069691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1DCB1D3B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</w:tr>
      <w:tr w:rsidR="00AA3FE0" w:rsidRPr="006057CF" w14:paraId="3CBB72F9" w14:textId="77777777" w:rsidTr="00AA3FE0">
        <w:trPr>
          <w:trHeight w:val="26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4C2B0E2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SCBCS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C08852C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r</w:t>
            </w:r>
          </w:p>
          <w:p w14:paraId="4DE9D63B" w14:textId="77777777" w:rsidR="00AA3FE0" w:rsidRPr="006057CF" w:rsidRDefault="00AA3FE0" w:rsidP="00AA3FE0">
            <w:pPr>
              <w:pStyle w:val="NoSpacing"/>
              <w:rPr>
                <w:i/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Sig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CC68D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0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22DE6D3A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A11063D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.02</w:t>
            </w:r>
          </w:p>
          <w:p w14:paraId="0A292688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</w:t>
            </w:r>
            <w:r>
              <w:rPr>
                <w:color w:val="A6A6A6" w:themeColor="background1" w:themeShade="A6"/>
                <w:sz w:val="22"/>
              </w:rPr>
              <w:t>0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7B7F71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5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178FE6D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  <w:lang w:val="en-GB"/>
              </w:rPr>
              <w:t>.0</w:t>
            </w:r>
            <w:r>
              <w:rPr>
                <w:sz w:val="22"/>
                <w:lang w:val="en-GB"/>
              </w:rPr>
              <w:t>1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069838C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4</w:t>
            </w:r>
            <w:r w:rsidRPr="006057CF">
              <w:rPr>
                <w:color w:val="000000"/>
                <w:sz w:val="22"/>
                <w:vertAlign w:val="superscript"/>
              </w:rPr>
              <w:t>*</w:t>
            </w:r>
          </w:p>
          <w:p w14:paraId="18C7D0C4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.0</w:t>
            </w:r>
            <w:r>
              <w:rPr>
                <w:sz w:val="22"/>
                <w:lang w:val="en-GB"/>
              </w:rPr>
              <w:t>26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4A09CD6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.06</w:t>
            </w:r>
          </w:p>
          <w:p w14:paraId="60AD88F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</w:t>
            </w:r>
            <w:r>
              <w:rPr>
                <w:color w:val="A6A6A6" w:themeColor="background1" w:themeShade="A6"/>
                <w:sz w:val="22"/>
              </w:rPr>
              <w:t>0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C6C7A0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28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891E92E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0AB821F" w14:textId="77777777" w:rsidR="00AA3FE0" w:rsidRPr="006057CF" w:rsidRDefault="00AA3FE0" w:rsidP="00AA3FE0">
            <w:pPr>
              <w:pStyle w:val="NoSpacing"/>
              <w:rPr>
                <w:color w:val="A6A6A6" w:themeColor="background1" w:themeShade="A6"/>
                <w:sz w:val="22"/>
              </w:rPr>
            </w:pPr>
            <w:r w:rsidRPr="006057CF">
              <w:rPr>
                <w:color w:val="A6A6A6" w:themeColor="background1" w:themeShade="A6"/>
                <w:sz w:val="22"/>
              </w:rPr>
              <w:t>-.07</w:t>
            </w:r>
          </w:p>
          <w:p w14:paraId="0EABB52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>
              <w:rPr>
                <w:color w:val="A6A6A6" w:themeColor="background1" w:themeShade="A6"/>
                <w:sz w:val="22"/>
              </w:rPr>
              <w:t>1</w:t>
            </w:r>
            <w:r w:rsidRPr="006057CF">
              <w:rPr>
                <w:color w:val="A6A6A6" w:themeColor="background1" w:themeShade="A6"/>
                <w:sz w:val="22"/>
              </w:rPr>
              <w:t>.0</w:t>
            </w:r>
            <w:r>
              <w:rPr>
                <w:color w:val="A6A6A6" w:themeColor="background1" w:themeShade="A6"/>
                <w:sz w:val="22"/>
              </w:rPr>
              <w:t>00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C5092F8" w14:textId="77777777" w:rsidR="00AA3FE0" w:rsidRPr="00DA6994" w:rsidRDefault="00AA3FE0" w:rsidP="00AA3FE0">
            <w:pPr>
              <w:pStyle w:val="NoSpacing"/>
              <w:rPr>
                <w:color w:val="A6A6A6" w:themeColor="background1" w:themeShade="A6"/>
                <w:sz w:val="22"/>
                <w:vertAlign w:val="superscript"/>
              </w:rPr>
            </w:pPr>
            <w:r w:rsidRPr="00DA6994">
              <w:rPr>
                <w:color w:val="A6A6A6" w:themeColor="background1" w:themeShade="A6"/>
                <w:sz w:val="22"/>
              </w:rPr>
              <w:t>.11</w:t>
            </w:r>
          </w:p>
          <w:p w14:paraId="6A232815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DA6994">
              <w:rPr>
                <w:color w:val="A6A6A6" w:themeColor="background1" w:themeShade="A6"/>
                <w:sz w:val="22"/>
              </w:rPr>
              <w:t>.379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1C58E5C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6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72F34C5D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7AC59008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19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083373A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8E9758F" w14:textId="77777777" w:rsidR="00AA3FE0" w:rsidRPr="006057CF" w:rsidRDefault="00AA3FE0" w:rsidP="00AA3FE0">
            <w:pPr>
              <w:pStyle w:val="NoSpacing"/>
              <w:rPr>
                <w:sz w:val="22"/>
              </w:rPr>
            </w:pPr>
            <w:r w:rsidRPr="006057CF">
              <w:rPr>
                <w:sz w:val="22"/>
              </w:rPr>
              <w:t>.36</w:t>
            </w:r>
            <w:r w:rsidRPr="006057CF">
              <w:rPr>
                <w:sz w:val="22"/>
                <w:vertAlign w:val="superscript"/>
              </w:rPr>
              <w:t>**</w:t>
            </w:r>
          </w:p>
          <w:p w14:paraId="6F4FD44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sz w:val="22"/>
              </w:rPr>
              <w:t>&lt;.00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48E8B44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4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4B819ED2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6B6C670" w14:textId="77777777" w:rsidR="00AA3FE0" w:rsidRPr="006057CF" w:rsidRDefault="00AA3FE0" w:rsidP="00AA3FE0">
            <w:pPr>
              <w:pStyle w:val="NoSpacing"/>
              <w:rPr>
                <w:color w:val="000000"/>
                <w:sz w:val="22"/>
                <w:vertAlign w:val="superscript"/>
              </w:rPr>
            </w:pPr>
            <w:r w:rsidRPr="006057CF">
              <w:rPr>
                <w:color w:val="000000"/>
                <w:sz w:val="22"/>
              </w:rPr>
              <w:t>.33</w:t>
            </w:r>
            <w:r w:rsidRPr="006057CF">
              <w:rPr>
                <w:color w:val="000000"/>
                <w:sz w:val="22"/>
                <w:vertAlign w:val="superscript"/>
              </w:rPr>
              <w:t>**</w:t>
            </w:r>
          </w:p>
          <w:p w14:paraId="6CE7A2F5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color w:val="000000"/>
                <w:sz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637CE7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sz w:val="22"/>
                <w:lang w:val="en-GB"/>
              </w:rPr>
              <w:t>1</w:t>
            </w:r>
          </w:p>
        </w:tc>
      </w:tr>
      <w:tr w:rsidR="00AA3FE0" w:rsidRPr="006057CF" w14:paraId="0F7692B0" w14:textId="77777777" w:rsidTr="00AA3FE0">
        <w:trPr>
          <w:trHeight w:val="266"/>
        </w:trPr>
        <w:tc>
          <w:tcPr>
            <w:tcW w:w="13750" w:type="dxa"/>
            <w:gridSpan w:val="16"/>
            <w:tcBorders>
              <w:top w:val="single" w:sz="4" w:space="0" w:color="auto"/>
            </w:tcBorders>
          </w:tcPr>
          <w:p w14:paraId="7E36981D" w14:textId="77777777" w:rsidR="00AA3FE0" w:rsidRPr="006057CF" w:rsidRDefault="00AA3FE0" w:rsidP="00AA3FE0">
            <w:pPr>
              <w:pStyle w:val="NoSpacing"/>
              <w:rPr>
                <w:sz w:val="22"/>
                <w:lang w:val="en-GB"/>
              </w:rPr>
            </w:pPr>
            <w:r w:rsidRPr="006057CF">
              <w:rPr>
                <w:i/>
                <w:sz w:val="22"/>
                <w:lang w:val="en-GB"/>
              </w:rPr>
              <w:t>Note</w:t>
            </w:r>
            <w:r w:rsidRPr="006057CF">
              <w:rPr>
                <w:sz w:val="22"/>
                <w:lang w:val="en-GB"/>
              </w:rPr>
              <w:t>. Each cell contains the Pearson correlation coefficient (r), followed by the</w:t>
            </w:r>
            <w:r>
              <w:rPr>
                <w:sz w:val="22"/>
                <w:lang w:val="en-GB"/>
              </w:rPr>
              <w:t xml:space="preserve"> Bonferroni-adjusted</w:t>
            </w:r>
            <w:r w:rsidRPr="006057CF">
              <w:rPr>
                <w:sz w:val="22"/>
                <w:lang w:val="en-GB"/>
              </w:rPr>
              <w:t xml:space="preserve"> p-value</w:t>
            </w:r>
            <w:r>
              <w:rPr>
                <w:sz w:val="22"/>
                <w:lang w:val="en-GB"/>
              </w:rPr>
              <w:t xml:space="preserve"> - corrected for multiple comparisons</w:t>
            </w:r>
            <w:r w:rsidRPr="006057CF">
              <w:rPr>
                <w:sz w:val="22"/>
                <w:lang w:val="en-GB"/>
              </w:rPr>
              <w:t xml:space="preserve">. </w:t>
            </w:r>
            <w:r>
              <w:rPr>
                <w:sz w:val="22"/>
                <w:lang w:val="en-GB"/>
              </w:rPr>
              <w:br/>
            </w:r>
            <w:r w:rsidRPr="006057CF">
              <w:rPr>
                <w:i/>
                <w:sz w:val="22"/>
                <w:lang w:val="en-GB"/>
              </w:rPr>
              <w:t>N</w:t>
            </w:r>
            <w:r w:rsidRPr="006057CF">
              <w:rPr>
                <w:sz w:val="22"/>
                <w:lang w:val="en-GB"/>
              </w:rPr>
              <w:t xml:space="preserve"> = 654. Cases are excluded pairwise. Correlations with WEMWBS (general well-being) are highlighted in </w:t>
            </w:r>
            <w:r w:rsidRPr="006057CF">
              <w:rPr>
                <w:sz w:val="22"/>
                <w:highlight w:val="darkGray"/>
                <w:lang w:val="en-GB"/>
              </w:rPr>
              <w:t>dark grey</w:t>
            </w:r>
            <w:r w:rsidRPr="006057CF">
              <w:rPr>
                <w:sz w:val="22"/>
                <w:lang w:val="en-GB"/>
              </w:rPr>
              <w:t xml:space="preserve">. Non-significant correlations are provided in </w:t>
            </w:r>
            <w:r w:rsidRPr="006057CF">
              <w:rPr>
                <w:color w:val="A6A6A6" w:themeColor="background1" w:themeShade="A6"/>
                <w:sz w:val="22"/>
                <w:lang w:val="en-GB"/>
              </w:rPr>
              <w:t>grey</w:t>
            </w:r>
            <w:r w:rsidRPr="006057CF">
              <w:rPr>
                <w:sz w:val="22"/>
                <w:lang w:val="en-GB"/>
              </w:rPr>
              <w:t xml:space="preserve">.  Medium to large sized correlations with WEMWBS as well as the strongest 5 pairwise correlations are shown in </w:t>
            </w:r>
            <w:r w:rsidRPr="006057CF">
              <w:rPr>
                <w:b/>
                <w:sz w:val="22"/>
                <w:lang w:val="en-GB"/>
              </w:rPr>
              <w:t>bold</w:t>
            </w:r>
            <w:r w:rsidRPr="006057CF">
              <w:rPr>
                <w:sz w:val="22"/>
                <w:lang w:val="en-GB"/>
              </w:rPr>
              <w:t xml:space="preserve">. </w:t>
            </w:r>
            <w:r>
              <w:rPr>
                <w:sz w:val="22"/>
                <w:lang w:val="en-GB"/>
              </w:rPr>
              <w:br/>
            </w:r>
            <w:r w:rsidRPr="006057CF">
              <w:rPr>
                <w:sz w:val="22"/>
                <w:lang w:val="en-GB"/>
              </w:rPr>
              <w:t>*. Correlation is significant at the .05 significance level (2-tailed) **. Correlation is significant at the .01 significance level (2-tailed)</w:t>
            </w:r>
          </w:p>
        </w:tc>
      </w:tr>
    </w:tbl>
    <w:p w14:paraId="345E112D" w14:textId="77777777" w:rsidR="00AF5695" w:rsidRDefault="00AF5695"/>
    <w:sectPr w:rsidR="00AF5695" w:rsidSect="00AA3FE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FE0"/>
    <w:rsid w:val="00032E81"/>
    <w:rsid w:val="000440D5"/>
    <w:rsid w:val="00045340"/>
    <w:rsid w:val="0009438D"/>
    <w:rsid w:val="000F3F22"/>
    <w:rsid w:val="00122BD8"/>
    <w:rsid w:val="00142385"/>
    <w:rsid w:val="00190FE2"/>
    <w:rsid w:val="001B774E"/>
    <w:rsid w:val="001C58D0"/>
    <w:rsid w:val="001E4D07"/>
    <w:rsid w:val="001E7718"/>
    <w:rsid w:val="002036FD"/>
    <w:rsid w:val="00217E4E"/>
    <w:rsid w:val="00234090"/>
    <w:rsid w:val="00241817"/>
    <w:rsid w:val="002559D3"/>
    <w:rsid w:val="002A150F"/>
    <w:rsid w:val="002A779A"/>
    <w:rsid w:val="00320CDC"/>
    <w:rsid w:val="00330099"/>
    <w:rsid w:val="003418F4"/>
    <w:rsid w:val="00342797"/>
    <w:rsid w:val="003C5549"/>
    <w:rsid w:val="003F1A02"/>
    <w:rsid w:val="004065CA"/>
    <w:rsid w:val="00460023"/>
    <w:rsid w:val="0046085F"/>
    <w:rsid w:val="004636E4"/>
    <w:rsid w:val="00473C69"/>
    <w:rsid w:val="0048115F"/>
    <w:rsid w:val="00482C43"/>
    <w:rsid w:val="004D3299"/>
    <w:rsid w:val="00525CC5"/>
    <w:rsid w:val="005B2F51"/>
    <w:rsid w:val="005C0E24"/>
    <w:rsid w:val="005C2CC5"/>
    <w:rsid w:val="005C7217"/>
    <w:rsid w:val="005D5930"/>
    <w:rsid w:val="005E2B44"/>
    <w:rsid w:val="00641AAC"/>
    <w:rsid w:val="00644AF6"/>
    <w:rsid w:val="006516CC"/>
    <w:rsid w:val="006B0FDC"/>
    <w:rsid w:val="006E354B"/>
    <w:rsid w:val="006F40E5"/>
    <w:rsid w:val="00701957"/>
    <w:rsid w:val="007069F9"/>
    <w:rsid w:val="00722DB7"/>
    <w:rsid w:val="0074705D"/>
    <w:rsid w:val="007600CF"/>
    <w:rsid w:val="00760202"/>
    <w:rsid w:val="007903AD"/>
    <w:rsid w:val="007D7355"/>
    <w:rsid w:val="00825B3D"/>
    <w:rsid w:val="00842BC3"/>
    <w:rsid w:val="00846FCF"/>
    <w:rsid w:val="008C7051"/>
    <w:rsid w:val="00916A08"/>
    <w:rsid w:val="00951FD5"/>
    <w:rsid w:val="00954A5F"/>
    <w:rsid w:val="00995635"/>
    <w:rsid w:val="009A0971"/>
    <w:rsid w:val="009C4743"/>
    <w:rsid w:val="009E69D3"/>
    <w:rsid w:val="00A1071B"/>
    <w:rsid w:val="00A1148E"/>
    <w:rsid w:val="00A14B0E"/>
    <w:rsid w:val="00A21860"/>
    <w:rsid w:val="00A46259"/>
    <w:rsid w:val="00A7616D"/>
    <w:rsid w:val="00AA3FE0"/>
    <w:rsid w:val="00AD6FDA"/>
    <w:rsid w:val="00AF5695"/>
    <w:rsid w:val="00B96221"/>
    <w:rsid w:val="00C174BF"/>
    <w:rsid w:val="00C357CB"/>
    <w:rsid w:val="00C50E39"/>
    <w:rsid w:val="00C62AB1"/>
    <w:rsid w:val="00C67E0A"/>
    <w:rsid w:val="00C93DF0"/>
    <w:rsid w:val="00CB4538"/>
    <w:rsid w:val="00CD6B71"/>
    <w:rsid w:val="00CF1A65"/>
    <w:rsid w:val="00CF3131"/>
    <w:rsid w:val="00DA59F4"/>
    <w:rsid w:val="00DC17C7"/>
    <w:rsid w:val="00DC7F4F"/>
    <w:rsid w:val="00DE6045"/>
    <w:rsid w:val="00E46418"/>
    <w:rsid w:val="00E7015D"/>
    <w:rsid w:val="00E77662"/>
    <w:rsid w:val="00E854B7"/>
    <w:rsid w:val="00EB6B30"/>
    <w:rsid w:val="00EE0BB7"/>
    <w:rsid w:val="00EF07CD"/>
    <w:rsid w:val="00F06D98"/>
    <w:rsid w:val="00F25C25"/>
    <w:rsid w:val="00F33C4D"/>
    <w:rsid w:val="00F57CEC"/>
    <w:rsid w:val="00F92468"/>
    <w:rsid w:val="00FA673A"/>
    <w:rsid w:val="00FB5662"/>
    <w:rsid w:val="00FC07D6"/>
    <w:rsid w:val="00FF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038E6"/>
  <w15:chartTrackingRefBased/>
  <w15:docId w15:val="{36AC7053-6B45-5144-B253-072EF48A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FE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AA3FE0"/>
    <w:rPr>
      <w:rFonts w:ascii="Times New Roman" w:hAnsi="Times New Roman"/>
      <w:szCs w:val="22"/>
    </w:rPr>
  </w:style>
  <w:style w:type="table" w:styleId="TableGridLight">
    <w:name w:val="Grid Table Light"/>
    <w:basedOn w:val="TableNormal"/>
    <w:uiPriority w:val="40"/>
    <w:rsid w:val="00AA3F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, Keri</dc:creator>
  <cp:keywords/>
  <dc:description/>
  <cp:lastModifiedBy>Mans, Keri</cp:lastModifiedBy>
  <cp:revision>1</cp:revision>
  <dcterms:created xsi:type="dcterms:W3CDTF">2021-06-14T21:21:00Z</dcterms:created>
  <dcterms:modified xsi:type="dcterms:W3CDTF">2021-06-14T21:22:00Z</dcterms:modified>
</cp:coreProperties>
</file>